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F48BA" w14:textId="77777777" w:rsidR="008A134E" w:rsidRPr="00404848" w:rsidRDefault="00167EB9">
      <w:pPr>
        <w:rPr>
          <w:b/>
          <w:bCs/>
        </w:rPr>
      </w:pPr>
      <w:r w:rsidRPr="00404848">
        <w:rPr>
          <w:b/>
          <w:bCs/>
        </w:rPr>
        <w:t>Details of Gene and Sequence Variants Studied</w:t>
      </w:r>
    </w:p>
    <w:p w14:paraId="5AF5F676" w14:textId="77777777" w:rsidR="00167EB9" w:rsidRPr="00D05D4D" w:rsidRDefault="00F67B1C">
      <w:pPr>
        <w:rPr>
          <w:i/>
        </w:rPr>
      </w:pPr>
      <w:r w:rsidRPr="00D05D4D">
        <w:rPr>
          <w:i/>
        </w:rPr>
        <w:t xml:space="preserve">Gene Names </w:t>
      </w:r>
    </w:p>
    <w:p w14:paraId="28FD067A" w14:textId="77777777" w:rsidR="00F67B1C" w:rsidRDefault="00F67B1C" w:rsidP="00D05D4D">
      <w:pPr>
        <w:spacing w:after="120"/>
      </w:pPr>
      <w:r>
        <w:t>BRCA1</w:t>
      </w:r>
    </w:p>
    <w:p w14:paraId="0DEE4898" w14:textId="77777777" w:rsidR="00F67B1C" w:rsidRDefault="00F67B1C" w:rsidP="00D05D4D">
      <w:pPr>
        <w:spacing w:after="120"/>
      </w:pPr>
      <w:r>
        <w:t>BRCA2</w:t>
      </w:r>
    </w:p>
    <w:p w14:paraId="493E037D" w14:textId="77777777" w:rsidR="002D1A78" w:rsidRDefault="002D1A78" w:rsidP="002D1A78">
      <w:pPr>
        <w:spacing w:after="120"/>
      </w:pPr>
      <w:r>
        <w:t>KCNH2</w:t>
      </w:r>
    </w:p>
    <w:p w14:paraId="3F9C3E1A" w14:textId="77777777" w:rsidR="00BE711D" w:rsidRDefault="00BE711D" w:rsidP="00D05D4D">
      <w:pPr>
        <w:spacing w:after="120"/>
      </w:pPr>
      <w:r>
        <w:t>TP53</w:t>
      </w:r>
    </w:p>
    <w:p w14:paraId="76B278F4" w14:textId="5F29FD5D" w:rsidR="00BE711D" w:rsidRDefault="00BE711D" w:rsidP="00D05D4D">
      <w:pPr>
        <w:spacing w:after="120"/>
      </w:pPr>
      <w:r>
        <w:t>PALB2</w:t>
      </w:r>
    </w:p>
    <w:p w14:paraId="68E9D504" w14:textId="471C00C4" w:rsidR="00BE711D" w:rsidRDefault="00BE711D" w:rsidP="00D05D4D">
      <w:pPr>
        <w:spacing w:after="120"/>
      </w:pPr>
      <w:r>
        <w:t>STK11</w:t>
      </w:r>
    </w:p>
    <w:p w14:paraId="1856403D" w14:textId="5ADD111A" w:rsidR="00BE711D" w:rsidRDefault="00BE711D" w:rsidP="00D05D4D">
      <w:pPr>
        <w:spacing w:after="120"/>
      </w:pPr>
      <w:r>
        <w:t>PTEN</w:t>
      </w:r>
    </w:p>
    <w:p w14:paraId="0963B3A2" w14:textId="68072F67" w:rsidR="00C80B25" w:rsidRDefault="00C80B25" w:rsidP="00D05D4D">
      <w:pPr>
        <w:spacing w:after="120"/>
      </w:pPr>
      <w:r>
        <w:t>APC</w:t>
      </w:r>
    </w:p>
    <w:p w14:paraId="50EEFB1C" w14:textId="77777777" w:rsidR="00C80B25" w:rsidRDefault="00C80B25" w:rsidP="00D05D4D">
      <w:pPr>
        <w:spacing w:after="120"/>
      </w:pPr>
      <w:r>
        <w:t>RET</w:t>
      </w:r>
    </w:p>
    <w:p w14:paraId="364F46E7" w14:textId="77777777" w:rsidR="00C80B25" w:rsidRDefault="00C80B25" w:rsidP="00D05D4D">
      <w:pPr>
        <w:spacing w:after="120"/>
      </w:pPr>
      <w:r>
        <w:t>MAX</w:t>
      </w:r>
    </w:p>
    <w:p w14:paraId="1A5FE190" w14:textId="77777777" w:rsidR="00C80B25" w:rsidRDefault="00C80B25" w:rsidP="00D05D4D">
      <w:pPr>
        <w:spacing w:after="120"/>
      </w:pPr>
      <w:r>
        <w:t>TMEM127</w:t>
      </w:r>
    </w:p>
    <w:p w14:paraId="6B5D1C63" w14:textId="77777777" w:rsidR="00C80B25" w:rsidRDefault="00C80B25" w:rsidP="00D05D4D">
      <w:pPr>
        <w:spacing w:after="120"/>
      </w:pPr>
      <w:r>
        <w:t>BMPR1A</w:t>
      </w:r>
    </w:p>
    <w:p w14:paraId="6E170251" w14:textId="77777777" w:rsidR="00C80B25" w:rsidRDefault="00C80B25" w:rsidP="00D05D4D">
      <w:pPr>
        <w:spacing w:after="120"/>
      </w:pPr>
      <w:r>
        <w:t>SMAD4</w:t>
      </w:r>
    </w:p>
    <w:p w14:paraId="1423B35E" w14:textId="77777777" w:rsidR="00C80B25" w:rsidRDefault="00C80B25" w:rsidP="00D05D4D">
      <w:pPr>
        <w:spacing w:after="120"/>
      </w:pPr>
      <w:r>
        <w:t>MLH1</w:t>
      </w:r>
    </w:p>
    <w:p w14:paraId="38A4C89C" w14:textId="77777777" w:rsidR="00C80B25" w:rsidRDefault="00C80B25" w:rsidP="00D05D4D">
      <w:pPr>
        <w:spacing w:after="120"/>
      </w:pPr>
      <w:r>
        <w:t>MLH2</w:t>
      </w:r>
    </w:p>
    <w:p w14:paraId="24B0C9A3" w14:textId="77777777" w:rsidR="00C80B25" w:rsidRDefault="00C80B25" w:rsidP="00D05D4D">
      <w:pPr>
        <w:spacing w:after="120"/>
      </w:pPr>
      <w:r>
        <w:t>MSH6</w:t>
      </w:r>
    </w:p>
    <w:p w14:paraId="2D343833" w14:textId="77777777" w:rsidR="00C80B25" w:rsidRDefault="00C80B25" w:rsidP="00D05D4D">
      <w:pPr>
        <w:spacing w:after="120"/>
      </w:pPr>
      <w:r>
        <w:t>PMS2</w:t>
      </w:r>
    </w:p>
    <w:p w14:paraId="475CC907" w14:textId="77777777" w:rsidR="00C80B25" w:rsidRDefault="00C80B25" w:rsidP="00D05D4D">
      <w:pPr>
        <w:spacing w:after="120"/>
      </w:pPr>
      <w:r>
        <w:t>MEN1</w:t>
      </w:r>
    </w:p>
    <w:p w14:paraId="4D98FCD7" w14:textId="77777777" w:rsidR="00C80B25" w:rsidRDefault="00C80B25" w:rsidP="00D05D4D">
      <w:pPr>
        <w:spacing w:after="120"/>
      </w:pPr>
      <w:r>
        <w:t>MUTYH</w:t>
      </w:r>
    </w:p>
    <w:p w14:paraId="0128A225" w14:textId="77777777" w:rsidR="00C80B25" w:rsidRDefault="00C80B25" w:rsidP="00D05D4D">
      <w:pPr>
        <w:spacing w:after="120"/>
      </w:pPr>
      <w:r>
        <w:t>NF2</w:t>
      </w:r>
    </w:p>
    <w:p w14:paraId="0EE11759" w14:textId="77777777" w:rsidR="00C80B25" w:rsidRDefault="00C80B25" w:rsidP="00D05D4D">
      <w:pPr>
        <w:spacing w:after="120"/>
      </w:pPr>
      <w:r>
        <w:t>SDHD</w:t>
      </w:r>
    </w:p>
    <w:p w14:paraId="6C4963C2" w14:textId="77777777" w:rsidR="00C80B25" w:rsidRDefault="00C80B25" w:rsidP="00D05D4D">
      <w:pPr>
        <w:spacing w:after="120"/>
      </w:pPr>
      <w:r>
        <w:t>SDHAF2</w:t>
      </w:r>
    </w:p>
    <w:p w14:paraId="5684F82F" w14:textId="77777777" w:rsidR="00C80B25" w:rsidRDefault="00C80B25" w:rsidP="00D05D4D">
      <w:pPr>
        <w:spacing w:after="120"/>
      </w:pPr>
      <w:r>
        <w:t>SDHC</w:t>
      </w:r>
    </w:p>
    <w:p w14:paraId="4631F81E" w14:textId="77777777" w:rsidR="00C80B25" w:rsidRDefault="00C80B25" w:rsidP="00D05D4D">
      <w:pPr>
        <w:spacing w:after="120"/>
      </w:pPr>
      <w:r>
        <w:t>SDHB</w:t>
      </w:r>
    </w:p>
    <w:p w14:paraId="0DC8699A" w14:textId="77777777" w:rsidR="00C80B25" w:rsidRDefault="00C80B25" w:rsidP="00D05D4D">
      <w:pPr>
        <w:spacing w:after="120"/>
      </w:pPr>
      <w:r>
        <w:t>RB1</w:t>
      </w:r>
    </w:p>
    <w:p w14:paraId="5C87EF31" w14:textId="77777777" w:rsidR="00C80B25" w:rsidRDefault="00C80B25" w:rsidP="00D05D4D">
      <w:pPr>
        <w:spacing w:after="120"/>
      </w:pPr>
      <w:r>
        <w:t>VHL</w:t>
      </w:r>
    </w:p>
    <w:p w14:paraId="65F0181F" w14:textId="02BCDA72" w:rsidR="00C80B25" w:rsidRDefault="00C80B25" w:rsidP="00D05D4D">
      <w:pPr>
        <w:spacing w:after="120"/>
      </w:pPr>
      <w:r>
        <w:t>WT1</w:t>
      </w:r>
    </w:p>
    <w:p w14:paraId="22150635" w14:textId="3A36E3FE" w:rsidR="00404848" w:rsidRDefault="00404848" w:rsidP="00D05D4D">
      <w:pPr>
        <w:spacing w:after="120"/>
      </w:pPr>
      <w:r>
        <w:t>ATM</w:t>
      </w:r>
    </w:p>
    <w:p w14:paraId="66D54F34" w14:textId="0B75B237" w:rsidR="00404848" w:rsidRDefault="00404848" w:rsidP="00D05D4D">
      <w:pPr>
        <w:spacing w:after="120"/>
      </w:pPr>
      <w:r>
        <w:t>CHEK2</w:t>
      </w:r>
    </w:p>
    <w:p w14:paraId="342AE786" w14:textId="77777777" w:rsidR="00F67B1C" w:rsidRDefault="00F67B1C"/>
    <w:p w14:paraId="4246A72A" w14:textId="77777777" w:rsidR="00404848" w:rsidRDefault="00404848">
      <w:pPr>
        <w:rPr>
          <w:i/>
        </w:rPr>
      </w:pPr>
      <w:r>
        <w:rPr>
          <w:i/>
        </w:rPr>
        <w:br w:type="page"/>
      </w:r>
    </w:p>
    <w:p w14:paraId="6D00D086" w14:textId="3D42AF2A" w:rsidR="00F67B1C" w:rsidRPr="00D05D4D" w:rsidRDefault="00A70597">
      <w:pPr>
        <w:rPr>
          <w:i/>
        </w:rPr>
      </w:pPr>
      <w:r>
        <w:rPr>
          <w:i/>
        </w:rPr>
        <w:lastRenderedPageBreak/>
        <w:t>Sequence Variant</w:t>
      </w:r>
      <w:r w:rsidR="00F67B1C" w:rsidRPr="00D05D4D">
        <w:rPr>
          <w:i/>
        </w:rPr>
        <w:t>s</w:t>
      </w:r>
    </w:p>
    <w:p w14:paraId="30F7D3DC" w14:textId="5C90EB16" w:rsidR="00BE711D" w:rsidRDefault="00BE711D" w:rsidP="00D05D4D">
      <w:pPr>
        <w:spacing w:after="120"/>
      </w:pPr>
      <w:r w:rsidRPr="00BE711D">
        <w:rPr>
          <w:rFonts w:cs="Arial"/>
          <w:iCs/>
        </w:rPr>
        <w:t>ATM</w:t>
      </w:r>
      <w:r w:rsidRPr="00FE4ABA">
        <w:rPr>
          <w:rFonts w:cs="Arial"/>
        </w:rPr>
        <w:t xml:space="preserve"> </w:t>
      </w:r>
      <w:r w:rsidRPr="00B51208">
        <w:rPr>
          <w:rFonts w:cs="Arial"/>
        </w:rPr>
        <w:t xml:space="preserve">c.7271T&gt;G </w:t>
      </w:r>
      <w:r w:rsidRPr="00FE4ABA">
        <w:rPr>
          <w:rFonts w:cs="Arial"/>
        </w:rPr>
        <w:t>p.Val2424Gly</w:t>
      </w:r>
      <w:r>
        <w:rPr>
          <w:rFonts w:cs="Arial"/>
        </w:rPr>
        <w:t xml:space="preserve"> </w:t>
      </w:r>
      <w:r w:rsidRPr="00FE4ABA">
        <w:rPr>
          <w:rFonts w:cs="Arial"/>
        </w:rPr>
        <w:t>rs28904921</w:t>
      </w:r>
    </w:p>
    <w:p w14:paraId="534CA482" w14:textId="06CE3C9C" w:rsidR="00F67B1C" w:rsidRDefault="00F67B1C" w:rsidP="00D05D4D">
      <w:pPr>
        <w:spacing w:after="120"/>
      </w:pPr>
      <w:r>
        <w:t xml:space="preserve">BRCA1 </w:t>
      </w:r>
      <w:r w:rsidR="00115573">
        <w:t>c</w:t>
      </w:r>
      <w:r>
        <w:t>.</w:t>
      </w:r>
      <w:r w:rsidR="00B477B8">
        <w:t>5207T&gt;C</w:t>
      </w:r>
      <w:r>
        <w:t xml:space="preserve"> p</w:t>
      </w:r>
      <w:r w:rsidR="00115573">
        <w:t>.</w:t>
      </w:r>
      <w:r>
        <w:t>Val1736Ala rs45553935</w:t>
      </w:r>
      <w:r w:rsidR="00C80B25">
        <w:t xml:space="preserve"> </w:t>
      </w:r>
    </w:p>
    <w:p w14:paraId="1A008A9C" w14:textId="3FF622EC" w:rsidR="00F67B1C" w:rsidRDefault="00C80B25" w:rsidP="00D05D4D">
      <w:pPr>
        <w:spacing w:after="120"/>
      </w:pPr>
      <w:r>
        <w:t>BRCA1 2800delAA p.Lys894fs</w:t>
      </w:r>
    </w:p>
    <w:p w14:paraId="14353452" w14:textId="04CCB577" w:rsidR="005C4414" w:rsidRDefault="005C4414" w:rsidP="00D05D4D">
      <w:pPr>
        <w:spacing w:after="120"/>
      </w:pPr>
      <w:r w:rsidRPr="005C4414">
        <w:rPr>
          <w:iCs/>
        </w:rPr>
        <w:t>BRCA1</w:t>
      </w:r>
      <w:r w:rsidRPr="00E52459">
        <w:t xml:space="preserve"> c.68_69del </w:t>
      </w:r>
      <w:r w:rsidR="00BE711D">
        <w:t xml:space="preserve">185delAG </w:t>
      </w:r>
      <w:r w:rsidRPr="00E52459">
        <w:t>rs80357914</w:t>
      </w:r>
    </w:p>
    <w:p w14:paraId="761E5BEA" w14:textId="4BE68354" w:rsidR="005C4414" w:rsidRDefault="005C4414" w:rsidP="00D05D4D">
      <w:pPr>
        <w:spacing w:after="120"/>
      </w:pPr>
      <w:r w:rsidRPr="005C4414">
        <w:rPr>
          <w:iCs/>
        </w:rPr>
        <w:t>BRCA1</w:t>
      </w:r>
      <w:r w:rsidRPr="00E52459">
        <w:t xml:space="preserve"> c.5266dup </w:t>
      </w:r>
      <w:r w:rsidR="00BE711D">
        <w:t xml:space="preserve">5382insC </w:t>
      </w:r>
      <w:r w:rsidRPr="00E52459">
        <w:t>rs80357906</w:t>
      </w:r>
    </w:p>
    <w:p w14:paraId="1D8D6938" w14:textId="42347148" w:rsidR="00460A93" w:rsidRDefault="00460A93" w:rsidP="00D05D4D">
      <w:pPr>
        <w:spacing w:after="120"/>
        <w:rPr>
          <w:bdr w:val="none" w:sz="0" w:space="0" w:color="auto" w:frame="1"/>
          <w:shd w:val="clear" w:color="auto" w:fill="FFFFFF"/>
        </w:rPr>
      </w:pPr>
      <w:r w:rsidRPr="00460A93">
        <w:t>BRCA2</w:t>
      </w:r>
      <w:r>
        <w:t xml:space="preserve"> </w:t>
      </w:r>
      <w:r w:rsidRPr="006F4BC7">
        <w:t xml:space="preserve">c.517-2A&gt;G </w:t>
      </w:r>
      <w:r w:rsidR="00AE0DE0">
        <w:t xml:space="preserve">(also called </w:t>
      </w:r>
      <w:r w:rsidR="00AE0DE0">
        <w:t>IVS6-2A&gt;G</w:t>
      </w:r>
      <w:r w:rsidR="00AE0DE0">
        <w:t>)</w:t>
      </w:r>
      <w:r w:rsidR="00AE0DE0">
        <w:rPr>
          <w:bdr w:val="none" w:sz="0" w:space="0" w:color="auto" w:frame="1"/>
          <w:shd w:val="clear" w:color="auto" w:fill="FFFFFF"/>
        </w:rPr>
        <w:t xml:space="preserve"> </w:t>
      </w:r>
      <w:r>
        <w:rPr>
          <w:bdr w:val="none" w:sz="0" w:space="0" w:color="auto" w:frame="1"/>
          <w:shd w:val="clear" w:color="auto" w:fill="FFFFFF"/>
        </w:rPr>
        <w:t>rs81002858</w:t>
      </w:r>
    </w:p>
    <w:p w14:paraId="5305F13D" w14:textId="78B9FF9B" w:rsidR="00460A93" w:rsidRDefault="00460A93" w:rsidP="00D05D4D">
      <w:pPr>
        <w:spacing w:after="120"/>
        <w:rPr>
          <w:iCs/>
        </w:rPr>
      </w:pPr>
      <w:r w:rsidRPr="0031246D">
        <w:t>BRCA2</w:t>
      </w:r>
      <w:r w:rsidRPr="00680EAF">
        <w:rPr>
          <w:iCs/>
        </w:rPr>
        <w:t xml:space="preserve"> c.6275_6276del p.Leu2092fs </w:t>
      </w:r>
      <w:r w:rsidR="00AE0DE0">
        <w:rPr>
          <w:iCs/>
        </w:rPr>
        <w:t>(</w:t>
      </w:r>
      <w:r w:rsidRPr="00680EAF">
        <w:rPr>
          <w:iCs/>
        </w:rPr>
        <w:t>also called 6503delTT</w:t>
      </w:r>
      <w:r w:rsidR="00AE0DE0">
        <w:rPr>
          <w:iCs/>
        </w:rPr>
        <w:t>)</w:t>
      </w:r>
      <w:r w:rsidRPr="00680EAF">
        <w:rPr>
          <w:iCs/>
        </w:rPr>
        <w:t xml:space="preserve"> rs11571658</w:t>
      </w:r>
    </w:p>
    <w:p w14:paraId="0D2DF35B" w14:textId="31299F41" w:rsidR="00460A93" w:rsidRDefault="00460A93" w:rsidP="00D05D4D">
      <w:pPr>
        <w:spacing w:after="120"/>
      </w:pPr>
      <w:r w:rsidRPr="0031246D">
        <w:rPr>
          <w:iCs/>
        </w:rPr>
        <w:t>BRCA2</w:t>
      </w:r>
      <w:r w:rsidRPr="00E52459">
        <w:t xml:space="preserve"> c.771_775 </w:t>
      </w:r>
      <w:r w:rsidR="0036741F" w:rsidRPr="00C0747E">
        <w:t xml:space="preserve">p.Asn257LysfsTer17 </w:t>
      </w:r>
      <w:r w:rsidR="00AE0DE0">
        <w:t>(</w:t>
      </w:r>
      <w:r w:rsidR="0036741F">
        <w:t xml:space="preserve">also called </w:t>
      </w:r>
      <w:r w:rsidRPr="00E52459">
        <w:t xml:space="preserve">del </w:t>
      </w:r>
      <w:r w:rsidR="00BE711D">
        <w:t>999del5</w:t>
      </w:r>
      <w:r w:rsidR="00AE0DE0">
        <w:t>)</w:t>
      </w:r>
      <w:r w:rsidR="00BE711D">
        <w:t xml:space="preserve"> </w:t>
      </w:r>
      <w:r w:rsidRPr="00E52459">
        <w:t>rs80359671</w:t>
      </w:r>
    </w:p>
    <w:p w14:paraId="256EB806" w14:textId="6D30EF6B" w:rsidR="0031246D" w:rsidRDefault="0031246D" w:rsidP="00D05D4D">
      <w:pPr>
        <w:spacing w:after="120"/>
      </w:pPr>
      <w:r w:rsidRPr="0031246D">
        <w:rPr>
          <w:iCs/>
        </w:rPr>
        <w:t>BRCA2</w:t>
      </w:r>
      <w:r w:rsidRPr="00E52459">
        <w:t xml:space="preserve"> c.5946del </w:t>
      </w:r>
      <w:r w:rsidR="00BE711D">
        <w:t xml:space="preserve">6174delT </w:t>
      </w:r>
      <w:r w:rsidRPr="00E52459">
        <w:t>rs80359550</w:t>
      </w:r>
    </w:p>
    <w:p w14:paraId="095DC73F" w14:textId="074C7D94" w:rsidR="00BE711D" w:rsidRDefault="00BE711D" w:rsidP="00D05D4D">
      <w:pPr>
        <w:spacing w:after="120"/>
      </w:pPr>
      <w:r>
        <w:t xml:space="preserve">CHEK2 </w:t>
      </w:r>
      <w:r>
        <w:rPr>
          <w:iCs/>
        </w:rPr>
        <w:t xml:space="preserve">c.1100del </w:t>
      </w:r>
      <w:r w:rsidRPr="00AB2E1A">
        <w:rPr>
          <w:iCs/>
        </w:rPr>
        <w:t>rs555607708</w:t>
      </w:r>
    </w:p>
    <w:sectPr w:rsidR="00BE711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AECEF" w14:textId="77777777" w:rsidR="00404848" w:rsidRDefault="00404848" w:rsidP="00404848">
      <w:pPr>
        <w:spacing w:after="0" w:line="240" w:lineRule="auto"/>
      </w:pPr>
      <w:r>
        <w:separator/>
      </w:r>
    </w:p>
  </w:endnote>
  <w:endnote w:type="continuationSeparator" w:id="0">
    <w:p w14:paraId="4854FE6F" w14:textId="77777777" w:rsidR="00404848" w:rsidRDefault="00404848" w:rsidP="00404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339506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A0B9A8" w14:textId="2A578157" w:rsidR="00404848" w:rsidRDefault="004048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53A1E9" w14:textId="77777777" w:rsidR="00404848" w:rsidRDefault="004048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3B201" w14:textId="77777777" w:rsidR="00404848" w:rsidRDefault="00404848" w:rsidP="00404848">
      <w:pPr>
        <w:spacing w:after="0" w:line="240" w:lineRule="auto"/>
      </w:pPr>
      <w:r>
        <w:separator/>
      </w:r>
    </w:p>
  </w:footnote>
  <w:footnote w:type="continuationSeparator" w:id="0">
    <w:p w14:paraId="4D3B6C09" w14:textId="77777777" w:rsidR="00404848" w:rsidRDefault="00404848" w:rsidP="004048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EB9"/>
    <w:rsid w:val="00115573"/>
    <w:rsid w:val="00167EB9"/>
    <w:rsid w:val="002D1A78"/>
    <w:rsid w:val="0031246D"/>
    <w:rsid w:val="0036741F"/>
    <w:rsid w:val="00404848"/>
    <w:rsid w:val="00460A93"/>
    <w:rsid w:val="004E2743"/>
    <w:rsid w:val="005C4414"/>
    <w:rsid w:val="0062038C"/>
    <w:rsid w:val="00684F82"/>
    <w:rsid w:val="00752146"/>
    <w:rsid w:val="00A70597"/>
    <w:rsid w:val="00AE0DE0"/>
    <w:rsid w:val="00B477B8"/>
    <w:rsid w:val="00BE711D"/>
    <w:rsid w:val="00C80B25"/>
    <w:rsid w:val="00D05D4D"/>
    <w:rsid w:val="00F67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244C5"/>
  <w15:chartTrackingRefBased/>
  <w15:docId w15:val="{B9539FBE-DA6B-41CD-89FE-C298A2263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48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4848"/>
  </w:style>
  <w:style w:type="paragraph" w:styleId="Footer">
    <w:name w:val="footer"/>
    <w:basedOn w:val="Normal"/>
    <w:link w:val="FooterChar"/>
    <w:uiPriority w:val="99"/>
    <w:unhideWhenUsed/>
    <w:rsid w:val="004048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4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na Kerr</dc:creator>
  <cp:keywords/>
  <dc:description/>
  <cp:lastModifiedBy>Shona Kerr</cp:lastModifiedBy>
  <cp:revision>3</cp:revision>
  <dcterms:created xsi:type="dcterms:W3CDTF">2024-03-05T15:20:00Z</dcterms:created>
  <dcterms:modified xsi:type="dcterms:W3CDTF">2024-03-05T15:23:00Z</dcterms:modified>
</cp:coreProperties>
</file>